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tblpXSpec="center" w:tblpY="887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 xml:space="preserve">Year 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Ove</w:t>
            </w:r>
            <w:r w:rsidR="00120781" w:rsidRPr="00367D5E">
              <w:rPr>
                <w:b/>
                <w:bCs/>
                <w:sz w:val="22"/>
                <w:szCs w:val="22"/>
              </w:rPr>
              <w:t>r</w:t>
            </w:r>
            <w:r w:rsidRPr="00367D5E">
              <w:rPr>
                <w:rFonts w:hint="eastAsia"/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Urban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Rural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8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4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4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4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3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5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1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2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9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9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23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1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9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9</w:t>
            </w:r>
          </w:p>
        </w:tc>
      </w:tr>
      <w:tr w:rsidR="007D5F17" w:rsidRPr="00367D5E" w:rsidTr="000B2D23">
        <w:trPr>
          <w:trHeight w:val="320"/>
        </w:trPr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7D5F17" w:rsidRPr="00367D5E" w:rsidRDefault="007D5F17" w:rsidP="007D5F17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41</w:t>
            </w:r>
          </w:p>
        </w:tc>
      </w:tr>
    </w:tbl>
    <w:p w:rsidR="00EF172F" w:rsidRPr="00367D5E" w:rsidRDefault="007D5F17">
      <w:pPr>
        <w:rPr>
          <w:sz w:val="22"/>
          <w:szCs w:val="22"/>
        </w:rPr>
      </w:pPr>
      <w:r w:rsidRPr="00367D5E">
        <w:rPr>
          <w:b/>
          <w:bCs/>
          <w:sz w:val="22"/>
          <w:szCs w:val="22"/>
        </w:rPr>
        <w:t xml:space="preserve">Supplement Table 1. </w:t>
      </w:r>
      <w:r w:rsidRPr="00367D5E">
        <w:rPr>
          <w:sz w:val="22"/>
          <w:szCs w:val="22"/>
        </w:rPr>
        <w:t>The number of qualified registry sites in Jiangsu from 2010 to 2021</w:t>
      </w: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</w:p>
    <w:p w:rsidR="00564516" w:rsidRPr="00367D5E" w:rsidRDefault="00564516">
      <w:pPr>
        <w:rPr>
          <w:sz w:val="22"/>
          <w:szCs w:val="22"/>
        </w:rPr>
      </w:pPr>
      <w:r w:rsidRPr="00367D5E">
        <w:rPr>
          <w:sz w:val="22"/>
          <w:szCs w:val="22"/>
        </w:rPr>
        <w:br w:type="page"/>
      </w:r>
    </w:p>
    <w:p w:rsidR="00564516" w:rsidRPr="00367D5E" w:rsidRDefault="00564516">
      <w:pPr>
        <w:rPr>
          <w:sz w:val="22"/>
          <w:szCs w:val="22"/>
        </w:rPr>
      </w:pPr>
      <w:r w:rsidRPr="00367D5E">
        <w:rPr>
          <w:b/>
          <w:bCs/>
          <w:sz w:val="22"/>
          <w:szCs w:val="22"/>
        </w:rPr>
        <w:lastRenderedPageBreak/>
        <w:t>Supplement Table 2.</w:t>
      </w:r>
      <w:r w:rsidRPr="00367D5E">
        <w:rPr>
          <w:sz w:val="22"/>
          <w:szCs w:val="22"/>
        </w:rPr>
        <w:t xml:space="preserve"> </w:t>
      </w:r>
      <w:r w:rsidR="00120781" w:rsidRPr="00367D5E">
        <w:rPr>
          <w:sz w:val="22"/>
          <w:szCs w:val="22"/>
        </w:rPr>
        <w:t xml:space="preserve">The primary quality control indicators of </w:t>
      </w:r>
      <w:r w:rsidR="003A1A5A" w:rsidRPr="00367D5E">
        <w:rPr>
          <w:sz w:val="22"/>
          <w:szCs w:val="22"/>
        </w:rPr>
        <w:t xml:space="preserve">the </w:t>
      </w:r>
      <w:r w:rsidR="00120781" w:rsidRPr="00367D5E">
        <w:rPr>
          <w:sz w:val="22"/>
          <w:szCs w:val="22"/>
        </w:rPr>
        <w:t xml:space="preserve">Jiangsu cancer registration </w:t>
      </w:r>
      <w:r w:rsidR="00B93E16" w:rsidRPr="00367D5E">
        <w:rPr>
          <w:sz w:val="22"/>
          <w:szCs w:val="22"/>
        </w:rPr>
        <w:t xml:space="preserve">process </w:t>
      </w:r>
      <w:r w:rsidR="00120781" w:rsidRPr="00367D5E">
        <w:rPr>
          <w:sz w:val="22"/>
          <w:szCs w:val="22"/>
        </w:rPr>
        <w:t>from 2010 to 2021</w:t>
      </w:r>
    </w:p>
    <w:p w:rsidR="00120781" w:rsidRPr="00367D5E" w:rsidRDefault="00120781">
      <w:pPr>
        <w:rPr>
          <w:b/>
          <w:bCs/>
          <w:sz w:val="22"/>
          <w:szCs w:val="22"/>
        </w:rPr>
      </w:pPr>
    </w:p>
    <w:p w:rsidR="00120781" w:rsidRPr="00367D5E" w:rsidRDefault="00120781">
      <w:pPr>
        <w:rPr>
          <w:b/>
          <w:bCs/>
          <w:sz w:val="22"/>
          <w:szCs w:val="22"/>
        </w:rPr>
      </w:pP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M/I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DCO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MV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9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.21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8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1-2013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8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97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7.55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7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82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8.20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7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1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8.70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6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71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8.70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4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1.07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70.04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3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92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69.79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1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72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70.41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93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71.44%</w:t>
            </w:r>
          </w:p>
        </w:tc>
      </w:tr>
      <w:tr w:rsidR="00120781" w:rsidRPr="00367D5E" w:rsidTr="00120781">
        <w:trPr>
          <w:trHeight w:val="320"/>
          <w:jc w:val="center"/>
        </w:trPr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b/>
                <w:bCs/>
                <w:sz w:val="22"/>
                <w:szCs w:val="22"/>
              </w:rPr>
            </w:pPr>
            <w:r w:rsidRPr="00367D5E">
              <w:rPr>
                <w:rFonts w:hint="eastAsia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57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0.62%</w:t>
            </w:r>
          </w:p>
        </w:tc>
        <w:tc>
          <w:tcPr>
            <w:tcW w:w="1300" w:type="dxa"/>
            <w:noWrap/>
            <w:hideMark/>
          </w:tcPr>
          <w:p w:rsidR="00120781" w:rsidRPr="00367D5E" w:rsidRDefault="00120781" w:rsidP="00120781">
            <w:pPr>
              <w:rPr>
                <w:sz w:val="22"/>
                <w:szCs w:val="22"/>
              </w:rPr>
            </w:pPr>
            <w:r w:rsidRPr="00367D5E">
              <w:rPr>
                <w:rFonts w:hint="eastAsia"/>
                <w:sz w:val="22"/>
                <w:szCs w:val="22"/>
              </w:rPr>
              <w:t>73.55%</w:t>
            </w:r>
          </w:p>
        </w:tc>
      </w:tr>
    </w:tbl>
    <w:p w:rsidR="005C2242" w:rsidRPr="00367D5E" w:rsidRDefault="005C2242">
      <w:pPr>
        <w:rPr>
          <w:sz w:val="22"/>
          <w:szCs w:val="22"/>
        </w:rPr>
      </w:pPr>
    </w:p>
    <w:p w:rsidR="00CB7107" w:rsidRPr="00367D5E" w:rsidRDefault="005C2242">
      <w:pPr>
        <w:rPr>
          <w:sz w:val="22"/>
          <w:szCs w:val="22"/>
        </w:rPr>
      </w:pPr>
      <w:r w:rsidRPr="00367D5E">
        <w:rPr>
          <w:sz w:val="22"/>
          <w:szCs w:val="22"/>
        </w:rPr>
        <w:br w:type="page"/>
      </w:r>
    </w:p>
    <w:p w:rsidR="00CE23BD" w:rsidRPr="00367D5E" w:rsidRDefault="00CE23BD">
      <w:pPr>
        <w:rPr>
          <w:sz w:val="22"/>
          <w:szCs w:val="22"/>
        </w:rPr>
      </w:pPr>
      <w:r w:rsidRPr="00367D5E">
        <w:rPr>
          <w:noProof/>
          <w:sz w:val="22"/>
          <w:szCs w:val="22"/>
        </w:rPr>
        <w:lastRenderedPageBreak/>
        <w:drawing>
          <wp:inline distT="0" distB="0" distL="0" distR="0">
            <wp:extent cx="4103914" cy="8259904"/>
            <wp:effectExtent l="0" t="0" r="0" b="0"/>
            <wp:docPr id="8917356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735665" name="图片 89173566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7295" cy="828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20AD" w:rsidRPr="00367D5E" w:rsidRDefault="00CE23BD">
      <w:pPr>
        <w:rPr>
          <w:sz w:val="22"/>
          <w:szCs w:val="22"/>
        </w:rPr>
        <w:sectPr w:rsidR="007C20AD" w:rsidRPr="00367D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67D5E">
        <w:rPr>
          <w:sz w:val="22"/>
          <w:szCs w:val="22"/>
        </w:rPr>
        <w:t xml:space="preserve">Supplement Figure 1. Surveyed population </w:t>
      </w:r>
      <w:r w:rsidR="00501F49">
        <w:rPr>
          <w:sz w:val="22"/>
          <w:szCs w:val="22"/>
        </w:rPr>
        <w:t xml:space="preserve">in Jiangsu </w:t>
      </w:r>
      <w:r w:rsidR="00B64B8B" w:rsidRPr="00367D5E">
        <w:rPr>
          <w:sz w:val="22"/>
          <w:szCs w:val="22"/>
        </w:rPr>
        <w:t>from 2010 to 2021</w:t>
      </w:r>
      <w:r w:rsidRPr="00367D5E">
        <w:rPr>
          <w:sz w:val="22"/>
          <w:szCs w:val="22"/>
        </w:rPr>
        <w:t xml:space="preserve">. (A) Overall; (B) By gender; (C) By residence. </w:t>
      </w:r>
    </w:p>
    <w:p w:rsidR="00CE23BD" w:rsidRPr="00367D5E" w:rsidRDefault="007C20AD">
      <w:pPr>
        <w:rPr>
          <w:sz w:val="22"/>
          <w:szCs w:val="22"/>
        </w:rPr>
      </w:pPr>
      <w:bookmarkStart w:id="0" w:name="OLE_LINK16"/>
      <w:r w:rsidRPr="00367D5E">
        <w:rPr>
          <w:b/>
          <w:bCs/>
          <w:sz w:val="22"/>
          <w:szCs w:val="22"/>
        </w:rPr>
        <w:lastRenderedPageBreak/>
        <w:t xml:space="preserve">Supplement Table </w:t>
      </w:r>
      <w:proofErr w:type="gramStart"/>
      <w:r w:rsidRPr="00367D5E">
        <w:rPr>
          <w:b/>
          <w:bCs/>
          <w:sz w:val="22"/>
          <w:szCs w:val="22"/>
        </w:rPr>
        <w:t>3</w:t>
      </w:r>
      <w:r w:rsidRPr="00367D5E">
        <w:rPr>
          <w:sz w:val="22"/>
          <w:szCs w:val="22"/>
        </w:rPr>
        <w:t xml:space="preserve">  </w:t>
      </w:r>
      <w:r w:rsidR="00501F49" w:rsidRPr="00501F49">
        <w:rPr>
          <w:sz w:val="22"/>
          <w:szCs w:val="22"/>
        </w:rPr>
        <w:t>Segment</w:t>
      </w:r>
      <w:proofErr w:type="gramEnd"/>
      <w:r w:rsidR="00501F49" w:rsidRPr="00501F49">
        <w:rPr>
          <w:sz w:val="22"/>
          <w:szCs w:val="22"/>
        </w:rPr>
        <w:t>-specific</w:t>
      </w:r>
      <w:r w:rsidR="00501F49">
        <w:rPr>
          <w:sz w:val="22"/>
          <w:szCs w:val="22"/>
        </w:rPr>
        <w:t xml:space="preserve"> APC estimates</w:t>
      </w:r>
      <w:r w:rsidRPr="00367D5E">
        <w:rPr>
          <w:sz w:val="22"/>
          <w:szCs w:val="22"/>
        </w:rPr>
        <w:t xml:space="preserve"> of </w:t>
      </w:r>
      <w:r w:rsidR="00501F49">
        <w:rPr>
          <w:sz w:val="22"/>
          <w:szCs w:val="22"/>
        </w:rPr>
        <w:t>incidence</w:t>
      </w:r>
      <w:r w:rsidR="00AB190C" w:rsidRPr="00367D5E">
        <w:rPr>
          <w:sz w:val="22"/>
          <w:szCs w:val="22"/>
        </w:rPr>
        <w:t xml:space="preserve"> </w:t>
      </w:r>
      <w:r w:rsidRPr="00367D5E">
        <w:rPr>
          <w:sz w:val="22"/>
          <w:szCs w:val="22"/>
        </w:rPr>
        <w:t>trends of five major gastrointestinal cancers from 2010 to 2021</w:t>
      </w:r>
    </w:p>
    <w:bookmarkEnd w:id="0"/>
    <w:p w:rsidR="00CE23BD" w:rsidRPr="00367D5E" w:rsidRDefault="00CE23BD">
      <w:pPr>
        <w:rPr>
          <w:sz w:val="22"/>
          <w:szCs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2101"/>
        <w:gridCol w:w="1031"/>
        <w:gridCol w:w="1115"/>
        <w:gridCol w:w="1448"/>
        <w:gridCol w:w="1313"/>
        <w:gridCol w:w="1031"/>
        <w:gridCol w:w="1031"/>
        <w:gridCol w:w="1031"/>
        <w:gridCol w:w="1435"/>
        <w:gridCol w:w="1141"/>
      </w:tblGrid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Stratum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367D5E">
              <w:rPr>
                <w:rFonts w:hint="eastAsia"/>
                <w:b/>
                <w:bCs/>
                <w:sz w:val="20"/>
                <w:szCs w:val="20"/>
              </w:rPr>
              <w:t>CancerName</w:t>
            </w:r>
            <w:proofErr w:type="spellEnd"/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Segment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Segment</w:t>
            </w:r>
            <w:r w:rsidR="00367D5E" w:rsidRPr="00367D5E">
              <w:rPr>
                <w:b/>
                <w:bCs/>
                <w:sz w:val="20"/>
                <w:szCs w:val="20"/>
              </w:rPr>
              <w:t xml:space="preserve"> </w:t>
            </w:r>
            <w:r w:rsidRPr="00367D5E">
              <w:rPr>
                <w:rFonts w:hint="eastAsia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Segment</w:t>
            </w:r>
            <w:r w:rsidR="00367D5E" w:rsidRPr="00367D5E">
              <w:rPr>
                <w:b/>
                <w:bCs/>
                <w:sz w:val="20"/>
                <w:szCs w:val="20"/>
              </w:rPr>
              <w:t xml:space="preserve"> </w:t>
            </w:r>
            <w:r w:rsidRPr="00367D5E">
              <w:rPr>
                <w:rFonts w:hint="eastAsia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APC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APC_LCL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APC_UCL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b/>
                <w:bCs/>
                <w:sz w:val="20"/>
                <w:szCs w:val="20"/>
              </w:rPr>
            </w:pPr>
            <w:r w:rsidRPr="00367D5E">
              <w:rPr>
                <w:rFonts w:hint="eastAsia"/>
                <w:b/>
                <w:bCs/>
                <w:sz w:val="20"/>
                <w:szCs w:val="20"/>
              </w:rPr>
              <w:t>P</w:t>
            </w:r>
            <w:r w:rsidR="00367D5E" w:rsidRPr="00367D5E">
              <w:rPr>
                <w:b/>
                <w:bCs/>
                <w:sz w:val="20"/>
                <w:szCs w:val="20"/>
              </w:rPr>
              <w:t xml:space="preserve"> </w:t>
            </w:r>
            <w:r w:rsidRPr="00367D5E">
              <w:rPr>
                <w:rFonts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766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.158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9.355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17197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8.881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1.739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7.4667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956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7.618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2.271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12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962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204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5.386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95981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826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758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781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2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4.967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613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9.498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.710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.630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5.658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3599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.324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8.26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2.127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352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0.496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159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31233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2.153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.050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9.77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4799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Overal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021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728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377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108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99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7.814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13597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8.761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1.109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963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456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511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2.23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0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9.487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83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1.596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128374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790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683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816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12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5.462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8.799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7.379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5.26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.406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6.495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19596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1.272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215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7.94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094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0.081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.0607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65987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1.217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.165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.3957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15197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045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9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31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759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44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7.110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171566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9.148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0.836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8.0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3.528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444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4.260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23195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715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908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796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3.920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831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5.03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.972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893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5.216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25995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8.453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214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8.717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0.75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567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31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5998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4.929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.74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5.6769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4799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777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714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920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661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164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6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987403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989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0.121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569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37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941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98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54789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6.493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793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4.317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16156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149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245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4251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5.994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166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7.874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.165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198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.555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45991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9.660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504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35.833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274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602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282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87582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896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996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6.532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117177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2.669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0.682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6.931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71986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lastRenderedPageBreak/>
              <w:t>Urban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3149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7.19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166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0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7.702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5.966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6.686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04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1.267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4.02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8.9932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Esophage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885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8.105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156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6.106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.354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1.1908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987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Gastric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4.704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10.764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3.195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6799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3.740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40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50.100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Colon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.902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2.257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7.6994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84783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4.728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8.154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42.3183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ectal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5744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0.6708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.6369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29994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0.4463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.4112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7.8809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.009998</w:t>
            </w:r>
          </w:p>
        </w:tc>
      </w:tr>
      <w:tr w:rsidR="00367D5E" w:rsidRPr="00367D5E" w:rsidTr="00367D5E">
        <w:trPr>
          <w:trHeight w:val="320"/>
        </w:trPr>
        <w:tc>
          <w:tcPr>
            <w:tcW w:w="127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Rural</w:t>
            </w:r>
          </w:p>
        </w:tc>
        <w:tc>
          <w:tcPr>
            <w:tcW w:w="210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Liver cancer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448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1313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2021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6.3385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7.0706</w:t>
            </w:r>
          </w:p>
        </w:tc>
        <w:tc>
          <w:tcPr>
            <w:tcW w:w="103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-5.7115</w:t>
            </w:r>
          </w:p>
        </w:tc>
        <w:tc>
          <w:tcPr>
            <w:tcW w:w="1435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41" w:type="dxa"/>
            <w:noWrap/>
            <w:vAlign w:val="center"/>
            <w:hideMark/>
          </w:tcPr>
          <w:p w:rsidR="007C20AD" w:rsidRPr="00367D5E" w:rsidRDefault="007C20AD" w:rsidP="00367D5E">
            <w:pPr>
              <w:jc w:val="both"/>
              <w:rPr>
                <w:sz w:val="20"/>
                <w:szCs w:val="20"/>
              </w:rPr>
            </w:pPr>
            <w:r w:rsidRPr="00367D5E">
              <w:rPr>
                <w:rFonts w:hint="eastAsia"/>
                <w:sz w:val="20"/>
                <w:szCs w:val="20"/>
              </w:rPr>
              <w:t>0</w:t>
            </w:r>
          </w:p>
        </w:tc>
      </w:tr>
    </w:tbl>
    <w:p w:rsidR="00C10969" w:rsidRPr="00367D5E" w:rsidRDefault="00C10969">
      <w:pPr>
        <w:rPr>
          <w:sz w:val="22"/>
          <w:szCs w:val="22"/>
        </w:rPr>
      </w:pPr>
    </w:p>
    <w:p w:rsidR="00C10969" w:rsidRPr="00367D5E" w:rsidRDefault="00C10969">
      <w:pPr>
        <w:rPr>
          <w:sz w:val="22"/>
          <w:szCs w:val="22"/>
        </w:rPr>
      </w:pPr>
      <w:r w:rsidRPr="00367D5E">
        <w:rPr>
          <w:sz w:val="22"/>
          <w:szCs w:val="22"/>
        </w:rPr>
        <w:br w:type="page"/>
      </w:r>
    </w:p>
    <w:p w:rsidR="00AB190C" w:rsidRPr="00367D5E" w:rsidRDefault="00AB190C" w:rsidP="00AB190C">
      <w:pPr>
        <w:rPr>
          <w:sz w:val="22"/>
          <w:szCs w:val="22"/>
        </w:rPr>
      </w:pPr>
      <w:r w:rsidRPr="00367D5E">
        <w:rPr>
          <w:b/>
          <w:bCs/>
          <w:sz w:val="22"/>
          <w:szCs w:val="22"/>
        </w:rPr>
        <w:lastRenderedPageBreak/>
        <w:t>Supplement Table 4</w:t>
      </w:r>
      <w:r w:rsidRPr="00367D5E">
        <w:rPr>
          <w:sz w:val="22"/>
          <w:szCs w:val="22"/>
        </w:rPr>
        <w:t xml:space="preserve">  </w:t>
      </w:r>
      <w:r w:rsidR="00501F49" w:rsidRPr="00501F49">
        <w:rPr>
          <w:sz w:val="22"/>
          <w:szCs w:val="22"/>
        </w:rPr>
        <w:t>Segment-specific</w:t>
      </w:r>
      <w:r w:rsidR="00501F49">
        <w:rPr>
          <w:sz w:val="22"/>
          <w:szCs w:val="22"/>
        </w:rPr>
        <w:t xml:space="preserve"> APC estimates</w:t>
      </w:r>
      <w:r w:rsidRPr="00367D5E">
        <w:rPr>
          <w:sz w:val="22"/>
          <w:szCs w:val="22"/>
        </w:rPr>
        <w:t xml:space="preserve"> of mortality</w:t>
      </w:r>
      <w:r w:rsidR="0019480A">
        <w:rPr>
          <w:sz w:val="22"/>
          <w:szCs w:val="22"/>
        </w:rPr>
        <w:t xml:space="preserve"> trends</w:t>
      </w:r>
      <w:r w:rsidRPr="00367D5E">
        <w:rPr>
          <w:sz w:val="22"/>
          <w:szCs w:val="22"/>
        </w:rPr>
        <w:t xml:space="preserve"> of five major gastrointestinal cancers from 2010 to 2021</w:t>
      </w:r>
    </w:p>
    <w:p w:rsidR="00AB190C" w:rsidRPr="00367D5E" w:rsidRDefault="00AB190C" w:rsidP="00AB190C">
      <w:pPr>
        <w:rPr>
          <w:sz w:val="22"/>
          <w:szCs w:val="22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66"/>
        <w:gridCol w:w="1764"/>
        <w:gridCol w:w="851"/>
        <w:gridCol w:w="992"/>
        <w:gridCol w:w="1701"/>
        <w:gridCol w:w="1479"/>
        <w:gridCol w:w="1067"/>
        <w:gridCol w:w="1067"/>
        <w:gridCol w:w="1067"/>
        <w:gridCol w:w="1537"/>
        <w:gridCol w:w="1357"/>
      </w:tblGrid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Stratum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Cance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67D5E">
              <w:rPr>
                <w:rFonts w:hint="eastAsi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Segment</w:t>
            </w:r>
            <w:r w:rsidRPr="00367D5E">
              <w:rPr>
                <w:b/>
                <w:bCs/>
                <w:sz w:val="18"/>
                <w:szCs w:val="18"/>
              </w:rPr>
              <w:t xml:space="preserve"> </w:t>
            </w:r>
            <w:r w:rsidRPr="00367D5E">
              <w:rPr>
                <w:rFonts w:hint="eastAsia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Segment</w:t>
            </w:r>
            <w:r w:rsidRPr="00367D5E">
              <w:rPr>
                <w:b/>
                <w:bCs/>
                <w:sz w:val="18"/>
                <w:szCs w:val="18"/>
              </w:rPr>
              <w:t xml:space="preserve"> </w:t>
            </w:r>
            <w:r w:rsidRPr="00367D5E">
              <w:rPr>
                <w:rFonts w:hint="eastAsia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APC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APC_LCL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APC_UCL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Significant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>
            <w:pPr>
              <w:rPr>
                <w:b/>
                <w:bCs/>
                <w:sz w:val="18"/>
                <w:szCs w:val="18"/>
              </w:rPr>
            </w:pPr>
            <w:r w:rsidRPr="00367D5E">
              <w:rPr>
                <w:rFonts w:hint="eastAsia"/>
                <w:b/>
                <w:bCs/>
                <w:sz w:val="18"/>
                <w:szCs w:val="18"/>
              </w:rPr>
              <w:t>P</w:t>
            </w:r>
            <w:r w:rsidRPr="00367D5E">
              <w:rPr>
                <w:b/>
                <w:bCs/>
                <w:sz w:val="18"/>
                <w:szCs w:val="18"/>
              </w:rPr>
              <w:t xml:space="preserve"> </w:t>
            </w:r>
            <w:r w:rsidRPr="00367D5E">
              <w:rPr>
                <w:rFonts w:hint="eastAsia"/>
                <w:b/>
                <w:bCs/>
                <w:sz w:val="18"/>
                <w:szCs w:val="18"/>
              </w:rPr>
              <w:t>Value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796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687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7.2165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59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282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880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702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1.390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13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3.532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45991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839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032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3.951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4.379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6.911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46.4761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.73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.49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.018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31994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85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4.675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8.41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847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854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5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5478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902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091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8.8318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1598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Overal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067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828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3897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55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026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7.337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2398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543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200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9418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374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587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2.243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65187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54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798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3.680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08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6.415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.399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9.8688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31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148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816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.057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784643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75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.739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0.1935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04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127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30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.1198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869426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611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974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.144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29994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140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09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355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0.502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532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818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5597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847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8.437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281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2.542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913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2.1757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122775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279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8.53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044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39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8.534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8.891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5.5481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774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.097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4.083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23595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107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.225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2.767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2.398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3.035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753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1.406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.449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8.806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51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632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260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0257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010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53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3.322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676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968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2.224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333933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781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842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978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813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8.896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7.2201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3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.81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678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9097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1598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3.995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.711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7.343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67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23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3.148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181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21996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1.149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812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1.830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27994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Urban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196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186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360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5.428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.365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6.554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13197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Esophage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073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8.0887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166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5.298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97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7.9153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88782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Gastric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4.3245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864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2.886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6799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8.806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7.179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1.5852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008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lastRenderedPageBreak/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Colon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214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9.096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5.1916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85223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.406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7.129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34.2507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ectal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0.6533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1.630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22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141172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0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9.387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2776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6.2769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.045191</w:t>
            </w:r>
          </w:p>
        </w:tc>
      </w:tr>
      <w:tr w:rsidR="00367D5E" w:rsidRPr="00367D5E" w:rsidTr="00367D5E">
        <w:trPr>
          <w:trHeight w:val="320"/>
        </w:trPr>
        <w:tc>
          <w:tcPr>
            <w:tcW w:w="1066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Rural</w:t>
            </w:r>
          </w:p>
        </w:tc>
        <w:tc>
          <w:tcPr>
            <w:tcW w:w="1764" w:type="dxa"/>
            <w:noWrap/>
            <w:hideMark/>
          </w:tcPr>
          <w:p w:rsidR="00367D5E" w:rsidRPr="00367D5E" w:rsidRDefault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Liver cancer</w:t>
            </w:r>
          </w:p>
        </w:tc>
        <w:tc>
          <w:tcPr>
            <w:tcW w:w="85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12</w:t>
            </w:r>
          </w:p>
        </w:tc>
        <w:tc>
          <w:tcPr>
            <w:tcW w:w="1479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6.529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7.3734</w:t>
            </w:r>
          </w:p>
        </w:tc>
        <w:tc>
          <w:tcPr>
            <w:tcW w:w="106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-5.8444</w:t>
            </w:r>
          </w:p>
        </w:tc>
        <w:tc>
          <w:tcPr>
            <w:tcW w:w="153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367D5E" w:rsidRPr="00367D5E" w:rsidRDefault="00367D5E" w:rsidP="00367D5E">
            <w:pPr>
              <w:rPr>
                <w:sz w:val="18"/>
                <w:szCs w:val="18"/>
              </w:rPr>
            </w:pPr>
            <w:r w:rsidRPr="00367D5E">
              <w:rPr>
                <w:rFonts w:hint="eastAsia"/>
                <w:sz w:val="18"/>
                <w:szCs w:val="18"/>
              </w:rPr>
              <w:t>0</w:t>
            </w:r>
          </w:p>
        </w:tc>
      </w:tr>
    </w:tbl>
    <w:p w:rsidR="00AB190C" w:rsidRPr="00367D5E" w:rsidRDefault="00AB190C" w:rsidP="00AB190C">
      <w:pPr>
        <w:rPr>
          <w:sz w:val="21"/>
          <w:szCs w:val="21"/>
        </w:rPr>
      </w:pPr>
    </w:p>
    <w:p w:rsidR="007C20AD" w:rsidRPr="00367D5E" w:rsidRDefault="007C20AD">
      <w:pPr>
        <w:rPr>
          <w:sz w:val="21"/>
          <w:szCs w:val="21"/>
        </w:rPr>
      </w:pPr>
    </w:p>
    <w:sectPr w:rsidR="007C20AD" w:rsidRPr="00367D5E" w:rsidSect="007C20A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83"/>
    <w:rsid w:val="00017CE0"/>
    <w:rsid w:val="000274CF"/>
    <w:rsid w:val="00041104"/>
    <w:rsid w:val="00042FDB"/>
    <w:rsid w:val="00052844"/>
    <w:rsid w:val="000954F4"/>
    <w:rsid w:val="000B1ACF"/>
    <w:rsid w:val="000B2D23"/>
    <w:rsid w:val="000D6F0F"/>
    <w:rsid w:val="000E29C3"/>
    <w:rsid w:val="0010659B"/>
    <w:rsid w:val="00106E1B"/>
    <w:rsid w:val="001103E3"/>
    <w:rsid w:val="00112538"/>
    <w:rsid w:val="00120781"/>
    <w:rsid w:val="00123440"/>
    <w:rsid w:val="0013100D"/>
    <w:rsid w:val="0013171A"/>
    <w:rsid w:val="00150AA9"/>
    <w:rsid w:val="00167026"/>
    <w:rsid w:val="00176990"/>
    <w:rsid w:val="00180CD0"/>
    <w:rsid w:val="0019480A"/>
    <w:rsid w:val="001D5F30"/>
    <w:rsid w:val="001E35AC"/>
    <w:rsid w:val="001E49B7"/>
    <w:rsid w:val="001E72BF"/>
    <w:rsid w:val="001F10CC"/>
    <w:rsid w:val="00204699"/>
    <w:rsid w:val="00212FBF"/>
    <w:rsid w:val="00231248"/>
    <w:rsid w:val="00240A10"/>
    <w:rsid w:val="00271018"/>
    <w:rsid w:val="0027133C"/>
    <w:rsid w:val="002C1717"/>
    <w:rsid w:val="002C4817"/>
    <w:rsid w:val="002D1D72"/>
    <w:rsid w:val="002E072E"/>
    <w:rsid w:val="002E0DC8"/>
    <w:rsid w:val="002E402F"/>
    <w:rsid w:val="00304FB9"/>
    <w:rsid w:val="00347DD1"/>
    <w:rsid w:val="00364B1E"/>
    <w:rsid w:val="00367D5E"/>
    <w:rsid w:val="003A1A5A"/>
    <w:rsid w:val="003A2420"/>
    <w:rsid w:val="003A60A8"/>
    <w:rsid w:val="003C335D"/>
    <w:rsid w:val="003D18F2"/>
    <w:rsid w:val="004014CB"/>
    <w:rsid w:val="004030AA"/>
    <w:rsid w:val="0042354F"/>
    <w:rsid w:val="00443F6D"/>
    <w:rsid w:val="004773C5"/>
    <w:rsid w:val="00480508"/>
    <w:rsid w:val="004C60B9"/>
    <w:rsid w:val="004D50EB"/>
    <w:rsid w:val="004E299A"/>
    <w:rsid w:val="00501411"/>
    <w:rsid w:val="00501F49"/>
    <w:rsid w:val="00506228"/>
    <w:rsid w:val="00564516"/>
    <w:rsid w:val="00572D45"/>
    <w:rsid w:val="00584ACD"/>
    <w:rsid w:val="005A5A56"/>
    <w:rsid w:val="005C2242"/>
    <w:rsid w:val="005D5508"/>
    <w:rsid w:val="005E5343"/>
    <w:rsid w:val="00603C71"/>
    <w:rsid w:val="00640658"/>
    <w:rsid w:val="00644EA7"/>
    <w:rsid w:val="006452E5"/>
    <w:rsid w:val="006B3810"/>
    <w:rsid w:val="006C5608"/>
    <w:rsid w:val="006D6E24"/>
    <w:rsid w:val="007019C9"/>
    <w:rsid w:val="00704F92"/>
    <w:rsid w:val="007169B4"/>
    <w:rsid w:val="00727EB9"/>
    <w:rsid w:val="00771C51"/>
    <w:rsid w:val="0079041F"/>
    <w:rsid w:val="00791EB6"/>
    <w:rsid w:val="007C20AD"/>
    <w:rsid w:val="007D5F17"/>
    <w:rsid w:val="007F1BD7"/>
    <w:rsid w:val="007F7574"/>
    <w:rsid w:val="008146CD"/>
    <w:rsid w:val="00814FFC"/>
    <w:rsid w:val="0083250F"/>
    <w:rsid w:val="00864429"/>
    <w:rsid w:val="00871E3B"/>
    <w:rsid w:val="00874D6B"/>
    <w:rsid w:val="00882DCB"/>
    <w:rsid w:val="008B5461"/>
    <w:rsid w:val="008B6370"/>
    <w:rsid w:val="008F41A3"/>
    <w:rsid w:val="008F6C8F"/>
    <w:rsid w:val="00927E50"/>
    <w:rsid w:val="00947F13"/>
    <w:rsid w:val="009578E7"/>
    <w:rsid w:val="00964C6D"/>
    <w:rsid w:val="00971AB6"/>
    <w:rsid w:val="00975EB3"/>
    <w:rsid w:val="009D2D7F"/>
    <w:rsid w:val="009D5E83"/>
    <w:rsid w:val="009D69B3"/>
    <w:rsid w:val="009E1476"/>
    <w:rsid w:val="009E6ECD"/>
    <w:rsid w:val="00A04742"/>
    <w:rsid w:val="00A1491A"/>
    <w:rsid w:val="00A44B96"/>
    <w:rsid w:val="00A603AE"/>
    <w:rsid w:val="00AA1516"/>
    <w:rsid w:val="00AB09E0"/>
    <w:rsid w:val="00AB190C"/>
    <w:rsid w:val="00AB3DB6"/>
    <w:rsid w:val="00AD6EA8"/>
    <w:rsid w:val="00AE44A4"/>
    <w:rsid w:val="00B03710"/>
    <w:rsid w:val="00B06644"/>
    <w:rsid w:val="00B100AD"/>
    <w:rsid w:val="00B15735"/>
    <w:rsid w:val="00B52038"/>
    <w:rsid w:val="00B64B8B"/>
    <w:rsid w:val="00B93E16"/>
    <w:rsid w:val="00BB7E29"/>
    <w:rsid w:val="00BC5908"/>
    <w:rsid w:val="00BC5D11"/>
    <w:rsid w:val="00C01C3A"/>
    <w:rsid w:val="00C0381D"/>
    <w:rsid w:val="00C063A1"/>
    <w:rsid w:val="00C10969"/>
    <w:rsid w:val="00C20330"/>
    <w:rsid w:val="00C64A48"/>
    <w:rsid w:val="00C73483"/>
    <w:rsid w:val="00CB7107"/>
    <w:rsid w:val="00CD315D"/>
    <w:rsid w:val="00CE23BD"/>
    <w:rsid w:val="00CE465F"/>
    <w:rsid w:val="00CE634D"/>
    <w:rsid w:val="00CF570F"/>
    <w:rsid w:val="00D0191D"/>
    <w:rsid w:val="00D11D71"/>
    <w:rsid w:val="00D1673F"/>
    <w:rsid w:val="00D33918"/>
    <w:rsid w:val="00D47411"/>
    <w:rsid w:val="00D7730C"/>
    <w:rsid w:val="00D93108"/>
    <w:rsid w:val="00DF1082"/>
    <w:rsid w:val="00DF3AC2"/>
    <w:rsid w:val="00E1634E"/>
    <w:rsid w:val="00E224BB"/>
    <w:rsid w:val="00E40CEF"/>
    <w:rsid w:val="00E62E6B"/>
    <w:rsid w:val="00EA2E40"/>
    <w:rsid w:val="00EE7FEF"/>
    <w:rsid w:val="00EF172F"/>
    <w:rsid w:val="00F13611"/>
    <w:rsid w:val="00F1597B"/>
    <w:rsid w:val="00F349A3"/>
    <w:rsid w:val="00F473E3"/>
    <w:rsid w:val="00F85C5C"/>
    <w:rsid w:val="00F925E0"/>
    <w:rsid w:val="00FF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B492E"/>
  <w15:chartTrackingRefBased/>
  <w15:docId w15:val="{6239065E-5AA1-5D43-867F-260AA5164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7D5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7348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48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48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483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483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483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483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483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48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48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4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4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48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48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348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4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4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4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4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3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48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34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48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C734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48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C7348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48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C7348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348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D5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73049D-B685-AE48-B097-53697CB8B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9</Pages>
  <Words>1232</Words>
  <Characters>7024</Characters>
  <Application>Microsoft Office Word</Application>
  <DocSecurity>0</DocSecurity>
  <Lines>58</Lines>
  <Paragraphs>16</Paragraphs>
  <ScaleCrop>false</ScaleCrop>
  <Company/>
  <LinksUpToDate>false</LinksUpToDate>
  <CharactersWithSpaces>8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6-04-24T06:09:00Z</dcterms:created>
  <dcterms:modified xsi:type="dcterms:W3CDTF">2026-04-29T08:09:00Z</dcterms:modified>
</cp:coreProperties>
</file>